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rPr>
      </w:pPr>
      <w:r>
        <w:rPr>
          <w:rFonts w:cs="Times New Roman" w:ascii="Times New Roman" w:hAnsi="Times New Roman"/>
          <w:b/>
        </w:rPr>
        <w:t>Supporting Information legends</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b/>
        </w:rPr>
        <w:t>Figure S1.</w:t>
      </w:r>
      <w:r>
        <w:rPr>
          <w:rFonts w:cs="Times New Roman" w:ascii="Times New Roman" w:hAnsi="Times New Roman"/>
        </w:rPr>
        <w:t xml:space="preserve"> Isolation and confirmation of SnRK2.4 and 2.10 knockout mutants and the generation of the SnRK2.4-YFP and SnRK2.10-YFP recombinant lines. (a) A schematic overview of the coding region of SnRK2.4 and 2.10. The triangles indicate the locations of the T-DNA insertions with the according names and the insertion line identities. (b) SnRK2.4 and 2.10 have a similar molecular weight. Proteins from seedlings were extracted and separated on a 12% polyacrylamide gel and subjected to western blot analysis using the </w:t>
      </w:r>
      <w:r>
        <w:rPr>
          <w:rFonts w:eastAsia="Symbol" w:cs="Symbol" w:ascii="Symbol" w:hAnsi="Symbol"/>
        </w:rPr>
        <w:t></w:t>
      </w:r>
      <w:r>
        <w:rPr>
          <w:rFonts w:cs="Times New Roman" w:ascii="Times New Roman" w:hAnsi="Times New Roman"/>
        </w:rPr>
        <w:t>SnRK2 antibody. SnRK2.4 was represented by the more intense upper band and SnRK2.10 by the less intense lower band. In the single mutants either of the proteins were gone corresponding to the mutant and in the double mutant both proteins were gone. (c)</w:t>
      </w:r>
      <w:r>
        <w:rPr>
          <w:rFonts w:cs="Times New Roman" w:ascii="Times New Roman" w:hAnsi="Times New Roman"/>
          <w:b/>
        </w:rPr>
        <w:t xml:space="preserve"> </w:t>
      </w:r>
      <w:r>
        <w:rPr>
          <w:rFonts w:cs="Times New Roman" w:ascii="Times New Roman" w:hAnsi="Times New Roman"/>
        </w:rPr>
        <w:t xml:space="preserve">The promoter and genomic sequence of SnRK2.4 and 2.10 fused to YFP were transformed to their corresponding mutant background. The proteins of 8-day-old seedlings were isolated and separated using SDS-PAGE. Recombinant proteins were detected through western blot analysis using a polyclonal </w:t>
      </w:r>
      <w:r>
        <w:rPr>
          <w:rFonts w:eastAsia="Symbol" w:cs="Symbol" w:ascii="Symbol" w:hAnsi="Symbol"/>
        </w:rPr>
        <w:t></w:t>
      </w:r>
      <w:r>
        <w:rPr>
          <w:rFonts w:cs="Times New Roman" w:ascii="Times New Roman" w:hAnsi="Times New Roman"/>
        </w:rPr>
        <w:t xml:space="preserve">GFP antibody. Both SnRK2.4-YFP and SnRK2.10 YFP show a recombinant protein at 70 kD, which corresponds to the calculated size. In the lower panel a loading control is displayed using CBB.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rPr>
        <w:t>Figure S2.</w:t>
      </w:r>
      <w:r>
        <w:rPr>
          <w:rFonts w:cs="Times New Roman" w:ascii="Times New Roman" w:hAnsi="Times New Roman"/>
        </w:rPr>
        <w:t xml:space="preserve"> SnRK2.4 and 2.10 are activated when exposed to 100mM NaCl as to 200 mM mannitol but not when transferred to control medium. Hydroponically grown plants were transferred to either control or medium supplemented with 100mM NaCl, 200mM mannitol or 150 mM NaCl. (a) Transfer to control medium did not induce any visible kinase activation. Plants were transferred to control (C) or medium containing 150 mM NaCl (S) for 2 minutes or 24 hours and kinase activity was determined to exclude an effect of transferring the plants to fresh medium. The panels are constructed in the same way as described in Fig. 1. (b) The activation in response to 100 and 150 mM and 200 mM mannitol is displayed in the upper three panels. The arrows indicate the activity of SnRK2.4 and 2.10. To confirm that the activity is due to SnRK2.4 and 2.10, the activity was also determined in the </w:t>
      </w:r>
      <w:r>
        <w:rPr>
          <w:rFonts w:cs="Times New Roman" w:ascii="Times New Roman" w:hAnsi="Times New Roman"/>
          <w:i/>
        </w:rPr>
        <w:t>snrk2.4/2.10</w:t>
      </w:r>
      <w:r>
        <w:rPr>
          <w:rFonts w:cs="Times New Roman" w:ascii="Times New Roman" w:hAnsi="Times New Roman"/>
        </w:rPr>
        <w:t xml:space="preserve"> double mutant two minutes after the transfer to saline medium. No activity could be detected in the </w:t>
      </w:r>
      <w:r>
        <w:rPr>
          <w:rFonts w:cs="Times New Roman" w:ascii="Times New Roman" w:hAnsi="Times New Roman"/>
          <w:i/>
          <w:iCs/>
        </w:rPr>
        <w:t>snrk2.4/2.10</w:t>
      </w:r>
      <w:r>
        <w:rPr>
          <w:rFonts w:cs="Times New Roman" w:ascii="Times New Roman" w:hAnsi="Times New Roman"/>
        </w:rPr>
        <w:t xml:space="preserve"> mutants at 40 kD. 100 mM NaCl and 200 mM mannitol resulted in similar activation patterns. When treated with 150 mM NaCl there is also a transient activation, but the total activation is higher. In addition, the activation of SnRK2.4/2.10 after 24 hours only occurs when exposed to 150 mM NaCl. The lower three panels show a western blot analysis using an antibody against SnRK2.4/2.10 to determine their abundances in each time-course. All kinase assays were performed with MBP as the substrate.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rPr>
        <w:t>Figure S3.</w:t>
      </w:r>
      <w:r>
        <w:rPr>
          <w:rFonts w:cs="Times New Roman" w:ascii="Times New Roman" w:hAnsi="Times New Roman"/>
        </w:rPr>
        <w:t xml:space="preserve"> The distribution of LRP developmental stages is altered in </w:t>
      </w:r>
      <w:r>
        <w:rPr>
          <w:rFonts w:cs="Times New Roman" w:ascii="Times New Roman" w:hAnsi="Times New Roman"/>
          <w:i/>
        </w:rPr>
        <w:t>snrk2.10</w:t>
      </w:r>
      <w:r>
        <w:rPr>
          <w:rFonts w:cs="Times New Roman" w:ascii="Times New Roman" w:hAnsi="Times New Roman"/>
        </w:rPr>
        <w:t xml:space="preserve">. (a) A visual representation of the developmental stages of LRP with their corresponding nomenclature. (b) In mild saline conditions less LRP develop into a LR and more LRP are arrested in stage 5 and 6. All the primordia on the primary root were classified and the distribution of the developmental stages over the total length of the primary root was determined. </w:t>
      </w:r>
      <w:r>
        <w:rPr>
          <w:rFonts w:cs="Times New Roman" w:ascii="Times New Roman" w:hAnsi="Times New Roman"/>
          <w:b/>
        </w:rPr>
        <w:t>c.</w:t>
      </w:r>
      <w:r>
        <w:rPr>
          <w:rFonts w:cs="Times New Roman" w:ascii="Times New Roman" w:hAnsi="Times New Roman"/>
        </w:rPr>
        <w:t xml:space="preserve"> Less LRP developed into a LR in </w:t>
      </w:r>
      <w:r>
        <w:rPr>
          <w:rFonts w:cs="Times New Roman" w:ascii="Times New Roman" w:hAnsi="Times New Roman"/>
          <w:i/>
          <w:iCs/>
        </w:rPr>
        <w:t xml:space="preserve">snrk2.10 </w:t>
      </w:r>
      <w:r>
        <w:rPr>
          <w:rFonts w:cs="Times New Roman" w:ascii="Times New Roman" w:hAnsi="Times New Roman"/>
        </w:rPr>
        <w:t xml:space="preserve">compared to Col-0 in saline conditions. These data are obtained from the same experiment as shown in fig. 3 and the distribution of all the roots was determined and averaged. The error bars represent the standard error.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 xml:space="preserve">Figure S4. </w:t>
      </w:r>
      <w:r>
        <w:rPr>
          <w:rFonts w:cs="Times New Roman" w:ascii="Times New Roman" w:hAnsi="Times New Roman"/>
        </w:rPr>
        <w:t>The SnRK2.4-YFP fusion is a functional protein kinase and re-localization of SnRK2.4 to punctate structures in response to saline conditions occurs independently of the location of the fluorophore.</w:t>
      </w:r>
      <w:r>
        <w:rPr>
          <w:rFonts w:cs="Times New Roman" w:ascii="Times New Roman" w:hAnsi="Times New Roman"/>
          <w:b/>
        </w:rPr>
        <w:t xml:space="preserve"> </w:t>
      </w:r>
      <w:r>
        <w:rPr>
          <w:rFonts w:cs="Times New Roman" w:ascii="Times New Roman" w:hAnsi="Times New Roman"/>
        </w:rPr>
        <w:t>(a)</w:t>
      </w:r>
      <w:r>
        <w:rPr>
          <w:rFonts w:cs="Times New Roman" w:ascii="Times New Roman" w:hAnsi="Times New Roman"/>
          <w:b/>
        </w:rPr>
        <w:t xml:space="preserve"> </w:t>
      </w:r>
      <w:r>
        <w:rPr>
          <w:rFonts w:cs="Times New Roman" w:ascii="Times New Roman" w:hAnsi="Times New Roman"/>
        </w:rPr>
        <w:t xml:space="preserve">Both GFP-SnRK2.4 (N-terminally fused GFP) and SnRK2.4-YFP (C-terminally fused YFP) are detected by an </w:t>
      </w:r>
      <w:r>
        <w:rPr>
          <w:rFonts w:eastAsia="Symbol" w:cs="Symbol" w:ascii="Symbol" w:hAnsi="Symbol"/>
        </w:rPr>
        <w:t></w:t>
      </w:r>
      <w:r>
        <w:rPr>
          <w:rFonts w:cs="Times New Roman" w:ascii="Times New Roman" w:hAnsi="Times New Roman"/>
        </w:rPr>
        <w:t xml:space="preserve">SnRK2 antibody. The GFP-SnRK2.4 was under the control of a 35S::promoter, therefore only 20% of the amount of protein in comparison to the other samples was loaded on SDS-PAGE. CBB is shown as a loading control. (b) GFP-SnRK2.4 and SnRK2.4-YFP are both activated in response to salt. Hydroponically grown </w:t>
      </w:r>
      <w:r>
        <w:rPr>
          <w:rFonts w:cs="Times New Roman" w:ascii="Times New Roman" w:hAnsi="Times New Roman"/>
          <w:i/>
        </w:rPr>
        <w:t xml:space="preserve">Arabidopsis </w:t>
      </w:r>
      <w:r>
        <w:rPr>
          <w:rFonts w:cs="Times New Roman" w:ascii="Times New Roman" w:hAnsi="Times New Roman"/>
        </w:rPr>
        <w:t xml:space="preserve">roots were treated with 150 mM NaCl. The crude protein extract was separated on SDS-PAGE and an in-gel kinase assay was conducted using MBP as substrate. </w:t>
      </w:r>
      <w:r>
        <w:rPr>
          <w:rFonts w:cs="Times New Roman" w:ascii="Times New Roman" w:hAnsi="Times New Roman"/>
          <w:b/>
        </w:rPr>
        <w:t>c.</w:t>
      </w:r>
      <w:r>
        <w:rPr>
          <w:rFonts w:cs="Times New Roman" w:ascii="Times New Roman" w:hAnsi="Times New Roman"/>
        </w:rPr>
        <w:t xml:space="preserve"> 35s::GFP-SnRK2.4 (N-terminally fused GFP) was transformed to Col-0. The roots were exposed to 150mM NaCl for 2 and 5 minutes. GFP-SnRK2.4 also accumulates in punctate structures showing that the localization occurs independently of the localization of the fluorophore. </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b/>
        </w:rPr>
        <w:t>Figure S5.</w:t>
      </w:r>
      <w:r>
        <w:rPr>
          <w:rFonts w:cs="Times New Roman" w:ascii="Times New Roman" w:hAnsi="Times New Roman"/>
        </w:rPr>
        <w:t xml:space="preserve"> The SnRK2.4-YFP fusion partially co-localizes with the endocytotic marker FM4-64.</w:t>
      </w:r>
      <w:r>
        <w:rPr>
          <w:rFonts w:cs="Times New Roman" w:ascii="Times New Roman" w:hAnsi="Times New Roman"/>
          <w:b/>
        </w:rPr>
        <w:t xml:space="preserve"> </w:t>
      </w:r>
      <w:r>
        <w:rPr>
          <w:rFonts w:cs="Times New Roman" w:ascii="Times New Roman" w:hAnsi="Times New Roman"/>
        </w:rPr>
        <w:t xml:space="preserve">7 day-old seedlings were pre-treated with FM4-64 for 2 hours in advance before exposing them to saline conditions for 10 minutes. SnRK2.4-YFP is shown in the green and FM4-64 in the red channel. SnRK2.4-YFP in punctate structures close to the plasma membrane co-localized with the FM4-64 dye (indicated by the arrows). The co-localization was less striking further away from the plasma membran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 xml:space="preserve">Video S1. </w:t>
      </w:r>
      <w:r>
        <w:rPr>
          <w:rFonts w:cs="Times New Roman" w:ascii="Times New Roman" w:hAnsi="Times New Roman"/>
        </w:rPr>
        <w:t xml:space="preserve">SnRK2.4 accumulates in punctate structures in response to salt stress. Epidermal cells were imaged just after exposure to 115 mM NaCl. Frames of this video are shown in Fig. 6. The video shows the cellular localization of SnRK2.4-YFP. One frame per minute is shown, between 2 and 25 minutes after applying 115 mM NaCl. </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Table S1.</w:t>
      </w:r>
      <w:r>
        <w:rPr>
          <w:rFonts w:cs="Times New Roman" w:ascii="Times New Roman" w:hAnsi="Times New Roman"/>
        </w:rPr>
        <w:t xml:space="preserve"> Primers used.</w:t>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5T09:41:00Z</dcterms:created>
  <dc:creator>Fionn McLoughlin</dc:creator>
  <dc:description/>
  <dc:language>en-US</dc:language>
  <cp:lastModifiedBy>The Plant Journal</cp:lastModifiedBy>
  <dcterms:modified xsi:type="dcterms:W3CDTF">2012-06-25T09:41:00Z</dcterms:modified>
  <cp:revision>2</cp:revision>
  <dc:subject/>
  <dc:title/>
</cp:coreProperties>
</file>